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1. Demographic information of LCLs used in this study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74"/>
        <w:gridCol w:w="808"/>
        <w:gridCol w:w="2241"/>
        <w:gridCol w:w="2868"/>
      </w:tblGrid>
      <w:tr>
        <w:trPr>
          <w:trHeight w:val="828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Individual Co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BloodID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GRE (ADIR) diagnosis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Ethnicity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955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79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02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21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27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3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16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64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8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298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3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0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48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67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02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04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00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9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81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5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48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67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77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0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10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080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91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1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546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34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648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75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6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2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96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87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1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08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4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68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9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50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59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2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9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15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9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91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8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19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4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5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9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3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5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685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8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38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25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35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9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QA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28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Angsana New" w:ascii="Times New Roman" w:hAnsi="Times New Roman"/>
                <w:color w:val="000000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36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1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429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0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75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35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7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501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86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201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50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14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7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81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3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78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325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36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94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0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75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70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85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35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85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35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2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1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elawade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eelawadee" w:hAnsi="Leelawadee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eelawadee" w:hAnsi="Leelawadee" w:cs="Angsana New"/>
      <w:sz w:val="18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7:34:00Z</dcterms:created>
  <dc:creator>Thanit Shaliw</dc:creator>
  <dc:description/>
  <cp:keywords/>
  <dc:language>en-US</dc:language>
  <cp:lastModifiedBy>Thanit Shaliw</cp:lastModifiedBy>
  <cp:lastPrinted>2018-03-24T15:20:00Z</cp:lastPrinted>
  <dcterms:modified xsi:type="dcterms:W3CDTF">2018-03-25T11:29:00Z</dcterms:modified>
  <cp:revision>6</cp:revision>
  <dc:subject/>
  <dc:title/>
</cp:coreProperties>
</file>